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D8D909">
      <w:pPr>
        <w:rPr>
          <w:rFonts w:hint="default" w:ascii="Times New Roman" w:hAnsi="Times New Roman" w:cs="Times New Roman"/>
        </w:rPr>
      </w:pPr>
      <w:r>
        <w:rPr>
          <w:rFonts w:hint="default" w:ascii="Times New Roman" w:hAnsi="Times New Roman" w:cs="Times New Roman"/>
        </w:rPr>
        <w:t>{"id":170,"text":"During water retaining, the crest elevation of the sluice shall not be lower than the sum of the normal water storage level of the sluice, the calculated wave height, and the safety freeboard of the normal water storage level.","entities":[{"id":28,"label":"obj","start_offset":0,"end_offset":14},{"id":29,"label":"cmp","start_offset":44,"end_offset":56},{"id":30,"label":"prop","start_offset":16,"end_offset":42},{"id":31,"label":"robj","start_offset":58,"end_offset":101},{"id":32,"label":"robj","start_offset":103,"end_offset":135},{"id":33,"label":"rprop","start_offset":137,"end_offset":140}],"relations":[],"Comments":[]}</w:t>
      </w:r>
    </w:p>
    <w:p w14:paraId="6A6F2A71">
      <w:pPr>
        <w:rPr>
          <w:rFonts w:hint="default" w:ascii="Times New Roman" w:hAnsi="Times New Roman" w:cs="Times New Roman"/>
        </w:rPr>
      </w:pPr>
      <w:r>
        <w:rPr>
          <w:rFonts w:hint="default" w:ascii="Times New Roman" w:hAnsi="Times New Roman" w:cs="Times New Roman"/>
        </w:rPr>
        <w:t>{"id":171,"text":"During water retaining, the crest elevation of the sluice shall not be lower than the sum of the maximum water retaining level of the sluice, the calculated wave height, and the safety freeboard of the maximum water retaining level.","entities":[{"id":34,"label":"obj","start_offset":0,"end_offset":14},{"id":35,"label":"cmp","start_offset":44,"end_offset":56},{"id":36,"label":"prop","start_offset":16,"end_offset":42},{"id":37,"label":"robj","start_offset":58,"end_offset":107},{"id":38,"label":"robj","start_offset":109,"end_offset":147},{"id":39,"label":"rprop","start_offset":149,"end_offset":152}],"relations":[],"Comments":[]}</w:t>
      </w:r>
    </w:p>
    <w:p w14:paraId="6AAB32C9">
      <w:pPr>
        <w:rPr>
          <w:rFonts w:hint="default" w:ascii="Times New Roman" w:hAnsi="Times New Roman" w:cs="Times New Roman"/>
        </w:rPr>
      </w:pPr>
      <w:r>
        <w:rPr>
          <w:rFonts w:hint="default" w:ascii="Times New Roman" w:hAnsi="Times New Roman" w:cs="Times New Roman"/>
        </w:rPr>
        <w:t>{"id":172,"text":"During water releasing, the crest elevation of the sluice shall not be lower than the sum of the design flood level and the safety freeboard of the design flood level.","entities":[{"id":40,"label":"obj","start_offset":0,"end_offset":14},{"id":41,"label":"cmp","start_offset":44,"end_offset":56},{"id":42,"label":"prop","start_offset":16,"end_offset":42},{"id":43,"label":"robj","start_offset":58,"end_offset":81},{"id":44,"label":"robj","start_offset":83,"end_offset":115},{"id":45,"label":"rprop","start_offset":117,"end_offset":120}],"relations":[],"Comments":[]}</w:t>
      </w:r>
    </w:p>
    <w:p w14:paraId="0195A01A">
      <w:pPr>
        <w:rPr>
          <w:rFonts w:hint="default" w:ascii="Times New Roman" w:hAnsi="Times New Roman" w:cs="Times New Roman"/>
        </w:rPr>
      </w:pPr>
      <w:r>
        <w:rPr>
          <w:rFonts w:hint="default" w:ascii="Times New Roman" w:hAnsi="Times New Roman" w:cs="Times New Roman"/>
        </w:rPr>
        <w:t>{"id":173,"text":"During water releasing, the crest elevation of the sluice shall not be lower than the sum of the check flood level and the safety freeboard of the check flood level.","entities":[{"id":46,"label":"obj","start_offset":0,"end_offset":14},{"id":47,"label":"cmp","start_offset":44,"end_offset":56},{"id":48,"label":"prop","start_offset":16,"end_offset":42},{"id":49,"label":"robj","start_offset":58,"end_offset":80},{"id":50,"label":"robj","start_offset":82,"end_offset":114},{"id":51,"label":"rprop","start_offset":116,"end_offset":119}],"relations":[],"Comments":[]}</w:t>
      </w:r>
    </w:p>
    <w:p w14:paraId="3291BA59">
      <w:pPr>
        <w:rPr>
          <w:rFonts w:hint="default" w:ascii="Times New Roman" w:hAnsi="Times New Roman" w:cs="Times New Roman"/>
        </w:rPr>
      </w:pPr>
      <w:r>
        <w:rPr>
          <w:rFonts w:hint="default" w:ascii="Times New Roman" w:hAnsi="Times New Roman" w:cs="Times New Roman"/>
        </w:rPr>
        <w:t>{"id":174,"text":"For Grade 1 sluices during water retaining, the safety freeboard of the normal water storage level shall not be less than 0.7m.","entities":[{"id":52,"label":"obj","start_offset":0,"end_offset":33},{"id":53,"label":"cmp","start_offset":70,"end_offset":82},{"id":54,"label":"prop","start_offset":35,"end_offset":68},{"id":55,"label":"robj","start_offset":84,"end_offset":88}],"relations":[],"Comments":[]}</w:t>
      </w:r>
    </w:p>
    <w:p w14:paraId="5746BB11">
      <w:pPr>
        <w:rPr>
          <w:rFonts w:hint="default" w:ascii="Times New Roman" w:hAnsi="Times New Roman" w:cs="Times New Roman"/>
        </w:rPr>
      </w:pPr>
      <w:r>
        <w:rPr>
          <w:rFonts w:hint="default" w:ascii="Times New Roman" w:hAnsi="Times New Roman" w:cs="Times New Roman"/>
        </w:rPr>
        <w:t>{"id":175,"text":"For Grade 1 sluices during water retaining, the safety freeboard of the maximum water retaining level shall not be less than 0.5m.","entities":[{"id":56,"label":"obj","start_offset":0,"end_offset":33},{"id":57,"label":"cmp","start_offset":76,"end_offset":88},{"id":58,"label":"prop","start_offset":35,"end_offset":74},{"id":59,"label":"robj","start_offset":90,"end_offset":94}],"relations":[],"Comments":[]}</w:t>
      </w:r>
    </w:p>
    <w:p w14:paraId="1BD22490">
      <w:pPr>
        <w:rPr>
          <w:rFonts w:hint="default" w:ascii="Times New Roman" w:hAnsi="Times New Roman" w:cs="Times New Roman"/>
        </w:rPr>
      </w:pPr>
      <w:r>
        <w:rPr>
          <w:rFonts w:hint="default" w:ascii="Times New Roman" w:hAnsi="Times New Roman" w:cs="Times New Roman"/>
        </w:rPr>
        <w:t>{"id":176,"text":"For Grade 1 sluices during water releasing, the safety freeboard of the design flood level shall not be less than 1.5m.","entities":[{"id":60,"label":"obj","start_offset":0,"end_offset":33},{"id":61,"label":"cmp","start_offset":70,"end_offset":82},{"id":62,"label":"prop","start_offset":35,"end_offset":68},{"id":63,"label":"robj","start_offset":84,"end_offset":89}],"relations":[],"Comments":[]}</w:t>
      </w:r>
    </w:p>
    <w:p w14:paraId="520671E5">
      <w:pPr>
        <w:rPr>
          <w:rFonts w:hint="default" w:ascii="Times New Roman" w:hAnsi="Times New Roman" w:cs="Times New Roman"/>
        </w:rPr>
      </w:pPr>
      <w:r>
        <w:rPr>
          <w:rFonts w:hint="default" w:ascii="Times New Roman" w:hAnsi="Times New Roman" w:cs="Times New Roman"/>
        </w:rPr>
        <w:t>{"id":177,"text":"For Grade 1 sluices during water releasing, the safety freeboard of the check flood level shall not be less than 1.0m.","entities":[{"id":64,"label":"obj","start_offset":0,"end_offset":33},{"id":65,"label":"cmp","start_offset":69,"end_offset":81},{"id":66,"label":"prop","start_offset":35,"end_offset":67},{"id":67,"label":"robj","start_offset":83,"end_offset":88}],"relations":[],"Comments":[]}</w:t>
      </w:r>
    </w:p>
    <w:p w14:paraId="0421C82F">
      <w:pPr>
        <w:rPr>
          <w:rFonts w:hint="default" w:ascii="Times New Roman" w:hAnsi="Times New Roman" w:cs="Times New Roman"/>
        </w:rPr>
      </w:pPr>
      <w:r>
        <w:rPr>
          <w:rFonts w:hint="default" w:ascii="Times New Roman" w:hAnsi="Times New Roman" w:cs="Times New Roman"/>
        </w:rPr>
        <w:t>{"id":178,"text":"For Grade 2 sluices during water retaining, the safety freeboard of the normal water storage level shall not be less than 0.5m.","entities":[{"id":68,"label":"obj","start_offset":0,"end_offset":33},{"id":69,"label":"cmp","start_offset":70,"end_offset":82},{"id":70,"label":"prop","start_offset":35,"end_offset":68},{"id":71,"label":"robj","start_offset":84,"end_offset":88}],"relations":[],"Comments":[]}</w:t>
      </w:r>
    </w:p>
    <w:p w14:paraId="30B2A49E">
      <w:pPr>
        <w:rPr>
          <w:rFonts w:hint="default" w:ascii="Times New Roman" w:hAnsi="Times New Roman" w:cs="Times New Roman"/>
        </w:rPr>
      </w:pPr>
      <w:r>
        <w:rPr>
          <w:rFonts w:hint="default" w:ascii="Times New Roman" w:hAnsi="Times New Roman" w:cs="Times New Roman"/>
        </w:rPr>
        <w:t>{"id":179,"text":"For Grade 2 sluices during water retaining, the safety freeboard of the maximum water retaining level shall not be less than 0.4m.","entities":[{"id":72,"label":"obj","start_offset":0,"end_offset":33},{"id":73,"label":"cmp","start_offset":76,"end_offset":88},{"id":74,"label":"prop","start_offset":35,"end_offset":74},{"id":75,"label":"robj","start_offset":90,"end_offset":94}],"relations":[],"Comments":[]}</w:t>
      </w:r>
    </w:p>
    <w:p w14:paraId="7F4EA9E7">
      <w:pPr>
        <w:rPr>
          <w:rFonts w:hint="default" w:ascii="Times New Roman" w:hAnsi="Times New Roman" w:cs="Times New Roman"/>
        </w:rPr>
      </w:pPr>
      <w:r>
        <w:rPr>
          <w:rFonts w:hint="default" w:ascii="Times New Roman" w:hAnsi="Times New Roman" w:cs="Times New Roman"/>
        </w:rPr>
        <w:t>{"id":180,"text":"For Grade 2 sluices during water releasing, the safety freeboard of the design flood level shall not be less than 1.0m.","entities":[{"id":76,"label":"obj","start_offset":0,"end_offset":33},{"id":77,"label":"cmp","start_offset":70,"end_offset":82},{"id":78,"label":"prop","start_offset":35,"end_offset":68},{"id":79,"label":"robj","start_offset":84,"end_offset":89}],"relations":[],"Comments":[]}</w:t>
      </w:r>
    </w:p>
    <w:p w14:paraId="5D9D3EAE">
      <w:pPr>
        <w:rPr>
          <w:rFonts w:hint="default" w:ascii="Times New Roman" w:hAnsi="Times New Roman" w:cs="Times New Roman"/>
        </w:rPr>
      </w:pPr>
      <w:r>
        <w:rPr>
          <w:rFonts w:hint="default" w:ascii="Times New Roman" w:hAnsi="Times New Roman" w:cs="Times New Roman"/>
        </w:rPr>
        <w:t>{"id":181,"text":"For Grade 2 sluices during water releasing, the safety freeboard of the check flood level shall not be less than 0.7m.","entities":[{"id":80,"label":"obj","start_offset":0,"end_offset":33},{"id":81,"label":"cmp","start_offset":69,"end_offset":81},{"id":82,"label":"prop","start_offset":35,"end_offset":67},{"id":83,"label":"robj","start_offset":83,"end_offset":87}],"relations":[],"Comments":[]}</w:t>
      </w:r>
    </w:p>
    <w:p w14:paraId="2E5CC698">
      <w:pPr>
        <w:rPr>
          <w:rFonts w:hint="default" w:ascii="Times New Roman" w:hAnsi="Times New Roman" w:cs="Times New Roman"/>
        </w:rPr>
      </w:pPr>
      <w:r>
        <w:rPr>
          <w:rFonts w:hint="default" w:ascii="Times New Roman" w:hAnsi="Times New Roman" w:cs="Times New Roman"/>
        </w:rPr>
        <w:t>{"id":182,"text":"For Grade 3 sluices during water retaining, the safety freeboard of the normal water storage level shall not be less than 0.4m.","entities":[{"id":84,"label":"obj","start_offset":0,"end_offset":33},{"id":85,"label":"cmp","start_offset":70,"end_offset":82},{"id":86,"label":"prop","start_offset":35,"end_offset":68},{"id":87,"label":"robj","start_offset":84,"end_offset":88}],"relations":[],"Comments":[]}</w:t>
      </w:r>
    </w:p>
    <w:p w14:paraId="30A3DD75">
      <w:pPr>
        <w:rPr>
          <w:rFonts w:hint="default" w:ascii="Times New Roman" w:hAnsi="Times New Roman" w:cs="Times New Roman"/>
        </w:rPr>
      </w:pPr>
      <w:r>
        <w:rPr>
          <w:rFonts w:hint="default" w:ascii="Times New Roman" w:hAnsi="Times New Roman" w:cs="Times New Roman"/>
        </w:rPr>
        <w:t>{"id":183,"text":"For Grade 3 sluices during water retaining, the safety freeboard of the maximum water retaining level shall not be less than 0.3m.","entities":[{"id":88,"label":"obj","start_offset":0,"end_offset":33},{"id":89,"label":"cmp","start_offset":76,"end_offset":88},{"id":90,"label":"prop","start_offset":35,"end_offset":74},{"id":91,"label":"robj","start_offset":90,"end_offset":94}],"relations":[],"Comments":[]}</w:t>
      </w:r>
    </w:p>
    <w:p w14:paraId="7859144F">
      <w:pPr>
        <w:rPr>
          <w:rFonts w:hint="default" w:ascii="Times New Roman" w:hAnsi="Times New Roman" w:cs="Times New Roman"/>
        </w:rPr>
      </w:pPr>
      <w:r>
        <w:rPr>
          <w:rFonts w:hint="default" w:ascii="Times New Roman" w:hAnsi="Times New Roman" w:cs="Times New Roman"/>
        </w:rPr>
        <w:t>{"id":184,"text":"For Grade 3 sluices during water releasing, the safety freeboard of the design flood level shall not be less than 0.7m.","entities":[{"id":92,"label":"obj","start_offset":0,"end_offset":33},{"id":93,"label":"cmp","start_offset":70,"end_offset":82},{"id":94,"label":"prop","start_offset":35,"end_offset":68},{"id":95,"label":"robj","start_offset":84,"end_offset":87}],"relations":[],"Comments":[]}</w:t>
      </w:r>
    </w:p>
    <w:p w14:paraId="488AADB8">
      <w:pPr>
        <w:rPr>
          <w:rFonts w:hint="default" w:ascii="Times New Roman" w:hAnsi="Times New Roman" w:cs="Times New Roman"/>
        </w:rPr>
      </w:pPr>
      <w:r>
        <w:rPr>
          <w:rFonts w:hint="default" w:ascii="Times New Roman" w:hAnsi="Times New Roman" w:cs="Times New Roman"/>
        </w:rPr>
        <w:t>{"id":185,"text":"For Grade 3 sluices during water releasing, the safety freeboard of the check flood level shall not be less than 0.5m.","entities":[{"id":96,"label":"obj","start_offset":0,"end_offset":33},{"id":97,"label":"cmp","start_offset":69,"end_offset":81},{"id":98,"label":"prop","start_offset":35,"end_offset":67},{"id":99,"label":"robj","start_offset":83,"end_offset":87}],"relations":[],"Comments":[]}</w:t>
      </w:r>
    </w:p>
    <w:p w14:paraId="6DBE7CD8">
      <w:pPr>
        <w:rPr>
          <w:rFonts w:hint="default" w:ascii="Times New Roman" w:hAnsi="Times New Roman" w:cs="Times New Roman"/>
        </w:rPr>
      </w:pPr>
      <w:r>
        <w:rPr>
          <w:rFonts w:hint="default" w:ascii="Times New Roman" w:hAnsi="Times New Roman" w:cs="Times New Roman"/>
        </w:rPr>
        <w:t>{"id":186,"text":"For Grade 4 sluices during water retaining, the safety freeboard of the normal water storage level shall not be less than 0.3m.","entities":[{"id":100,"label":"obj","start_offset":0,"end_offset":33},{"id":101,"label":"cmp","start_offset":70,"end_offset":82},{"id":102,"label":"prop","start_offset":35,"end_offset":68},{"id":103,"label":"robj","start_offset":84,"end_offset":88}],"relations":[],"Comments":[]}</w:t>
      </w:r>
    </w:p>
    <w:p w14:paraId="4F4C8168">
      <w:pPr>
        <w:rPr>
          <w:rFonts w:hint="default" w:ascii="Times New Roman" w:hAnsi="Times New Roman" w:cs="Times New Roman"/>
        </w:rPr>
      </w:pPr>
      <w:r>
        <w:rPr>
          <w:rFonts w:hint="default" w:ascii="Times New Roman" w:hAnsi="Times New Roman" w:cs="Times New Roman"/>
        </w:rPr>
        <w:t>{"id":187,"text":"For Grade 4 sluices during water retaining, the safety freeboard of the maximum water retaining level shall not be less than 0.2m.","entities":[{"id":104,"label":"obj","start_offset":0,"end_offset":33},{"id":105,"label":"cmp","start_offset":76,"end_offset":88},{"id":106,"label":"prop","start_offset":35,"end_offset":74},{"id":107,"label":"robj","start_offset":90,"end_offset":94}],"relations":[],"Comments":[]}</w:t>
      </w:r>
    </w:p>
    <w:p w14:paraId="40F75A21">
      <w:pPr>
        <w:rPr>
          <w:rFonts w:hint="default" w:ascii="Times New Roman" w:hAnsi="Times New Roman" w:cs="Times New Roman"/>
        </w:rPr>
      </w:pPr>
      <w:r>
        <w:rPr>
          <w:rFonts w:hint="default" w:ascii="Times New Roman" w:hAnsi="Times New Roman" w:cs="Times New Roman"/>
        </w:rPr>
        <w:t>{"id":188,"text":"For Grade 4 sluices during water releasing, the safety freeboard of the design flood level shall not be less than 0.5m.","entities":[{"id":108,"label":"obj","start_offset":0,"end_offset":33},{"id":109,"label":"cmp","start_offset":70,"end_offset":82},{"id":110,"label":"prop","start_offset":35,"end_offset":68},{"id":111,"label":"robj","start_offset":84,"end_offset":87}],"relations":[],"Comments":[]}</w:t>
      </w:r>
    </w:p>
    <w:p w14:paraId="2E3A62F4">
      <w:pPr>
        <w:rPr>
          <w:rFonts w:hint="default" w:ascii="Times New Roman" w:hAnsi="Times New Roman" w:cs="Times New Roman"/>
        </w:rPr>
      </w:pPr>
      <w:r>
        <w:rPr>
          <w:rFonts w:hint="default" w:ascii="Times New Roman" w:hAnsi="Times New Roman" w:cs="Times New Roman"/>
        </w:rPr>
        <w:t>{"id":189,"text":"For Grade 4 sluices during water releasing, the safety freeboard of the check flood level shall not be less than 0.4m.","entities":[{"id":112,"label":"obj","start_offset":0,"end_offset":33},{"id":113,"label":"cmp","start_offset":69,"end_offset":81},{"id":114,"label":"prop","start_offset":35,"end_offset":67},{"id":115,"label":"robj","start_offset":83,"end_offset":87}],"relations":[],"Comments":[]}</w:t>
      </w:r>
    </w:p>
    <w:p w14:paraId="43A03E15">
      <w:pPr>
        <w:rPr>
          <w:rFonts w:hint="default" w:ascii="Times New Roman" w:hAnsi="Times New Roman" w:cs="Times New Roman"/>
        </w:rPr>
      </w:pPr>
      <w:r>
        <w:rPr>
          <w:rFonts w:hint="default" w:ascii="Times New Roman" w:hAnsi="Times New Roman" w:cs="Times New Roman"/>
        </w:rPr>
        <w:t>{"id":190,"text":"For Grade 5 sluices during water retaining, the safety freeboard of the normal water storage level shall not be less than 0.3m.","entities":[{"id":116,"label":"obj","start_offset":0,"end_offset":33},{"id":117,"label":"cmp","start_offset":70,"end_offset":82},{"id":118,"label":"prop","start_offset":35,"end_offset":68},{"id":119,"label":"robj","start_offset":84,"end_offset":88}],"relations":[],"Comments":[]}</w:t>
      </w:r>
    </w:p>
    <w:p w14:paraId="45F0B836">
      <w:pPr>
        <w:rPr>
          <w:rFonts w:hint="default" w:ascii="Times New Roman" w:hAnsi="Times New Roman" w:cs="Times New Roman"/>
        </w:rPr>
      </w:pPr>
      <w:r>
        <w:rPr>
          <w:rFonts w:hint="default" w:ascii="Times New Roman" w:hAnsi="Times New Roman" w:cs="Times New Roman"/>
        </w:rPr>
        <w:t>{"id":191,"text":"For Grade 5 sluices during water retaining, the safety freeboard of the maximum water retaining level shall not be less than 0.2m.","entities":[{"id":120,"label":"obj","start_offset":0,"end_offset":33},{"id":121,"label":"cmp","start_offset":76,"end_offset":88},{"id":122,"label":"prop","start_offset":35,"end_offset":74},{"id":123,"label":"robj","start_offset":90,"end_offset":94}],"relations":[],"Comments":[]}</w:t>
      </w:r>
    </w:p>
    <w:p w14:paraId="68DEEC64">
      <w:pPr>
        <w:rPr>
          <w:rFonts w:hint="default" w:ascii="Times New Roman" w:hAnsi="Times New Roman" w:cs="Times New Roman"/>
        </w:rPr>
      </w:pPr>
      <w:r>
        <w:rPr>
          <w:rFonts w:hint="default" w:ascii="Times New Roman" w:hAnsi="Times New Roman" w:cs="Times New Roman"/>
        </w:rPr>
        <w:t>{"id":192,"text":"For Grade 5 sluices during water releasing, the safety freeboard of the design flood level shall not be less than 0.5m.","entities":[{"id":124,"label":"obj","start_offset":0,"end_offset":33},{"id":125,"label":"cmp","start_offset":70,"end_offset":82},{"id":126,"label":"prop","start_offset":35,"end_offset":68},{"id":127,"label":"robj","start_offset":84,"end_offset":87}],"relations":[],"Comments":[]}</w:t>
      </w:r>
    </w:p>
    <w:p w14:paraId="3695ED1D">
      <w:pPr>
        <w:rPr>
          <w:rFonts w:hint="default" w:ascii="Times New Roman" w:hAnsi="Times New Roman" w:cs="Times New Roman"/>
        </w:rPr>
      </w:pPr>
      <w:r>
        <w:rPr>
          <w:rFonts w:hint="default" w:ascii="Times New Roman" w:hAnsi="Times New Roman" w:cs="Times New Roman"/>
        </w:rPr>
        <w:t>{"id":193,"text":"For Grade 5 sluices during water releasing, the safety freeboard of the check flood level shall not be less than 0.4m.","entities":[{"id":128,"label":"obj","start_offset":0,"end_offset":33},{"id":129,"label":"cmp","start_offset":69,"end_offset":81},{"id":130,"label":"prop","start_offset":35,"end_offset":67},{"id":131,"label":"robj","start_offset":83,"end_offset":87}],"relations":[],"Comments":[]}</w:t>
      </w:r>
    </w:p>
    <w:p w14:paraId="5E2E6B52">
      <w:pPr>
        <w:rPr>
          <w:rFonts w:hint="default" w:ascii="Times New Roman" w:hAnsi="Times New Roman" w:cs="Times New Roman"/>
        </w:rPr>
      </w:pPr>
      <w:r>
        <w:rPr>
          <w:rFonts w:hint="default" w:ascii="Times New Roman" w:hAnsi="Times New Roman" w:cs="Times New Roman"/>
        </w:rPr>
        <w:t>{"id":194,"text":"For sluices located on flood control dikes, their crest elevation shall not be lower than the top elevation of the flood control dike.","entities":[{"id":132,"label":"obj","start_offset":0,"end_offset":31},{"id":133,"label":"cmp","start_offset":51,"end_offset":63},{"id":134,"label":"prop","start_offset":33,"end_offset":49},{"id":135,"label":"robj","start_offset":65,"end_offset":92}],"relations":[],"Comments":[]}</w:t>
      </w:r>
    </w:p>
    <w:p w14:paraId="00715C7D">
      <w:pPr>
        <w:rPr>
          <w:rFonts w:hint="default" w:ascii="Times New Roman" w:hAnsi="Times New Roman" w:cs="Times New Roman"/>
        </w:rPr>
      </w:pPr>
      <w:r>
        <w:rPr>
          <w:rFonts w:hint="default" w:ascii="Times New Roman" w:hAnsi="Times New Roman" w:cs="Times New Roman"/>
        </w:rPr>
        <w:t>{"id":195,"text":"For sluices located on tide protection dikes, their crest elevation shall not be lower than the top elevation of the tide protection dike.","entities":[{"id":136,"label":"obj","start_offset":0,"end_offset":32},{"id":137,"label":"cmp","start_offset":52,"end_offset":64},{"id":138,"label":"prop","start_offset":34,"end_offset":50},{"id":139,"label":"robj","start_offset":66,"end_offset":94}],"relations":[],"Comments":[]}</w:t>
      </w:r>
    </w:p>
    <w:p w14:paraId="0BA9EB48">
      <w:pPr>
        <w:rPr>
          <w:rFonts w:hint="default" w:ascii="Times New Roman" w:hAnsi="Times New Roman" w:cs="Times New Roman"/>
        </w:rPr>
      </w:pPr>
      <w:r>
        <w:rPr>
          <w:rFonts w:hint="default" w:ascii="Times New Roman" w:hAnsi="Times New Roman" w:cs="Times New Roman"/>
        </w:rPr>
        <w:t>{"id":196,"text":"The bottom elevation of the beams (slabs) of the service bridge shall be 0.5m or more above the maximum flood level.","entities":[{"id":140,"label":"obj","start_offset":0,"end_offset":14},{"id":141,"label":"cmp","start_offset":58,"end_offset":71},{"id":142,"label":"prop","start_offset":16,"end_offset":56},{"id":143,"label":"robj","start_offset":73,"end_offset":98}],"relations":[],"Comments":[]}</w:t>
      </w:r>
    </w:p>
    <w:p w14:paraId="37068581">
      <w:pPr>
        <w:rPr>
          <w:rFonts w:hint="default" w:ascii="Times New Roman" w:hAnsi="Times New Roman" w:cs="Times New Roman"/>
        </w:rPr>
      </w:pPr>
      <w:r>
        <w:rPr>
          <w:rFonts w:hint="default" w:ascii="Times New Roman" w:hAnsi="Times New Roman" w:cs="Times New Roman"/>
        </w:rPr>
        <w:t>{"id":197,"text":"The bottom elevation of the beams (slabs) of the maintenance bridge shall be 0.5m or more above the maximum flood level.","entities":[{"id":144,"label":"obj","start_offset":0,"end_offset":14},{"id":145,"label":"cmp","start_offset":64,"end_offset":77},{"id":146,"label":"prop","start_offset":16,"end_offset":62},{"id":147,"label":"robj","start_offset":79,"end_offset":104}],"relations":[],"Comments":[]}</w:t>
      </w:r>
    </w:p>
    <w:p w14:paraId="75B0829B">
      <w:pPr>
        <w:rPr>
          <w:rFonts w:hint="default" w:ascii="Times New Roman" w:hAnsi="Times New Roman" w:cs="Times New Roman"/>
        </w:rPr>
      </w:pPr>
      <w:r>
        <w:rPr>
          <w:rFonts w:hint="default" w:ascii="Times New Roman" w:hAnsi="Times New Roman" w:cs="Times New Roman"/>
        </w:rPr>
        <w:t>{"id":198,"text":"The bottom elevation of the beams (slabs) of the traffic bridge shall be 0.5m or more above the maximum flood level.","entities":[{"id":148,"label":"obj","start_offset":0,"end_offset":14},{"id":149,"label":"cmp","start_offset":60,"end_offset":73},{"id":150,"label":"prop","start_offset":16,"end_offset":58},{"id":151,"label":"robj","start_offset":75,"end_offset":100}],"relations":[],"Comments":[]}</w:t>
      </w:r>
    </w:p>
    <w:p w14:paraId="7B20C76B">
      <w:pPr>
        <w:rPr>
          <w:rFonts w:hint="default" w:ascii="Times New Roman" w:hAnsi="Times New Roman" w:cs="Times New Roman"/>
        </w:rPr>
      </w:pPr>
      <w:r>
        <w:rPr>
          <w:rFonts w:hint="default" w:ascii="Times New Roman" w:hAnsi="Times New Roman" w:cs="Times New Roman"/>
        </w:rPr>
        <w:t>{"id":199,"text":"The seepage control length shall not be less than the product of the seepage path coefficient and the maximum water level difference between the upstream and downstream.","entities":[{"id":152,"label":"obj","start_offset":0,"end_offset":19},{"id":153,"label":"cmp","start_offset":22,"end_offset":34},{"id":154,"label":"prop","start_offset":0,"end_offset":21},{"id":155,"label":"robj","start_offset":36,"end_offset":59},{"id":156,"label":"robj","start_offset":61,"end_offset":110},{"id":157,"label":"rprop","start_offset":112,"end_offset":118}],"relations":[],"Comments":[]}</w:t>
      </w:r>
    </w:p>
    <w:p w14:paraId="4B502FA2">
      <w:pPr>
        <w:rPr>
          <w:rFonts w:hint="default" w:ascii="Times New Roman" w:hAnsi="Times New Roman" w:cs="Times New Roman"/>
        </w:rPr>
      </w:pPr>
      <w:r>
        <w:rPr>
          <w:rFonts w:hint="default" w:ascii="Times New Roman" w:hAnsi="Times New Roman" w:cs="Times New Roman"/>
        </w:rPr>
        <w:t>{"id":200,"text":"For loam foundations without filter layers, the allowable seepage path coefficient shall not be less than 4.","entities":[{"id":158,"label":"obj","start_offset":0,"end_offset":28},{"id":159,"label":"cmp","start_offset":60,"end_offset":72},{"id":160,"label":"prop","start_offset":30,"end_offset":58},{"id":161,"label":"robj","start_offset":74,"end_offset":75}],"relations":[],"Comments":[]}</w:t>
      </w:r>
    </w:p>
    <w:p w14:paraId="14120833">
      <w:pPr>
        <w:rPr>
          <w:rFonts w:hint="default" w:ascii="Times New Roman" w:hAnsi="Times New Roman" w:cs="Times New Roman"/>
        </w:rPr>
      </w:pPr>
      <w:r>
        <w:rPr>
          <w:rFonts w:hint="default" w:ascii="Times New Roman" w:hAnsi="Times New Roman" w:cs="Times New Roman"/>
        </w:rPr>
        <w:t>{"id":201,"text":"For clay foundations without filter layers, the allowable seepage path coefficient shall not be less than 3.","entities":[{"id":162,"label":"obj","start_offset":0,"end_offset":28},{"id":163,"label":"cmp","start_offset":60,"end_offset":72},{"id":164,"label":"prop","start_offset":30,"end_offset":58},{"id":165,"label":"robj","start_offset":74,"end_offset":75}],"relations":[],"Comments":[]}</w:t>
      </w:r>
    </w:p>
    <w:p w14:paraId="57F4A493">
      <w:pPr>
        <w:rPr>
          <w:rFonts w:hint="default" w:ascii="Times New Roman" w:hAnsi="Times New Roman" w:cs="Times New Roman"/>
        </w:rPr>
      </w:pPr>
      <w:r>
        <w:rPr>
          <w:rFonts w:hint="default" w:ascii="Times New Roman" w:hAnsi="Times New Roman" w:cs="Times New Roman"/>
        </w:rPr>
        <w:t>{"id":202,"text":"For silty sand foundations with filter layers, the allowable seepage path coefficient shall not be less than 9.","entities":[{"id":166,"label":"obj","start_offset":0,"end_offset":31},{"id":167,"label":"cmp","start_offset":63,"end_offset":75},{"id":168,"label":"prop","start_offset":33,"end_offset":61},{"id":169,"label":"robj","start_offset":77,"end_offset":78}],"relations":[],"Comments":[]}</w:t>
      </w:r>
    </w:p>
    <w:p w14:paraId="653C8F66">
      <w:pPr>
        <w:rPr>
          <w:rFonts w:hint="default" w:ascii="Times New Roman" w:hAnsi="Times New Roman" w:cs="Times New Roman"/>
        </w:rPr>
      </w:pPr>
      <w:r>
        <w:rPr>
          <w:rFonts w:hint="default" w:ascii="Times New Roman" w:hAnsi="Times New Roman" w:cs="Times New Roman"/>
        </w:rPr>
        <w:t>{"id":203,"text":"For fine sand foundations with filter layers, the allowable seepage path coefficient shall not be less than 7.","entities":[{"id":170,"label":"obj","start_offset":0,"end_offset":30},{"id":171,"label":"cmp","start_offset":62,"end_offset":74},{"id":172,"label":"prop","start_offset":32,"end_offset":60},{"id":173,"label":"robj","start_offset":76,"end_offset":77}],"relations":[],"Comments":[]}</w:t>
      </w:r>
    </w:p>
    <w:p w14:paraId="4F8DDEAB">
      <w:pPr>
        <w:rPr>
          <w:rFonts w:hint="default" w:ascii="Times New Roman" w:hAnsi="Times New Roman" w:cs="Times New Roman"/>
        </w:rPr>
      </w:pPr>
      <w:r>
        <w:rPr>
          <w:rFonts w:hint="default" w:ascii="Times New Roman" w:hAnsi="Times New Roman" w:cs="Times New Roman"/>
        </w:rPr>
        <w:t>{"id":204,"text":"For medium sand foundations with filter layers, the allowable seepage path coefficient shall not be less than 5.","entities":[{"id":174,"label":"obj","start_offset":0,"end_offset":31},{"id":175,"label":"cmp","start_offset":63,"end_offset":75},{"id":176,"label":"prop","start_offset":33,"end_offset":61},{"id":177,"label":"robj","start_offset":77,"end_offset":78}],"relations":[],"Comments":[]}</w:t>
      </w:r>
    </w:p>
    <w:p w14:paraId="4375FA7A">
      <w:pPr>
        <w:rPr>
          <w:rFonts w:hint="default" w:ascii="Times New Roman" w:hAnsi="Times New Roman" w:cs="Times New Roman"/>
        </w:rPr>
      </w:pPr>
      <w:r>
        <w:rPr>
          <w:rFonts w:hint="default" w:ascii="Times New Roman" w:hAnsi="Times New Roman" w:cs="Times New Roman"/>
        </w:rPr>
        <w:t>{"id":205,"text":"For coarse sand foundations with filter layers, the allowable seepage path coefficient shall not be less than 4.","entities":[{"id":178,"label":"obj","start_offset":0,"end_offset":31},{"id":179,"label":"cmp","start_offset":63,"end_offset":75},{"id":180,"label":"prop","start_offset":33,"end_offset":61},{"id":181,"label":"robj","start_offset":77,"end_offset":78}],"relations":[],"Comments":[]}</w:t>
      </w:r>
    </w:p>
    <w:p w14:paraId="791188DC">
      <w:pPr>
        <w:rPr>
          <w:rFonts w:hint="default" w:ascii="Times New Roman" w:hAnsi="Times New Roman" w:cs="Times New Roman"/>
        </w:rPr>
      </w:pPr>
      <w:r>
        <w:rPr>
          <w:rFonts w:hint="default" w:ascii="Times New Roman" w:hAnsi="Times New Roman" w:cs="Times New Roman"/>
        </w:rPr>
        <w:t>{"id":206,"text":"For medium gravel foundations with filter layers, the allowable seepage path coefficient shall not be less than 3.","entities":[{"id":182,"label":"obj","start_offset":0,"end_offset":33},{"id":183,"label":"cmp","start_offset":65,"end_offset":77},{"id":184,"label":"prop","start_offset":35,"end_offset":63},{"id":185,"label":"robj","start_offset":79,"end_offset":80}],"relations":[],"Comments":[]}</w:t>
      </w:r>
    </w:p>
    <w:p w14:paraId="3E1F248A">
      <w:pPr>
        <w:rPr>
          <w:rFonts w:hint="default" w:ascii="Times New Roman" w:hAnsi="Times New Roman" w:cs="Times New Roman"/>
        </w:rPr>
      </w:pPr>
      <w:r>
        <w:rPr>
          <w:rFonts w:hint="default" w:ascii="Times New Roman" w:hAnsi="Times New Roman" w:cs="Times New Roman"/>
        </w:rPr>
        <w:t>{"id":207,"text":"For fine gravel foundations with filter layers, the allowable seepage path coefficient shall not be less than 3.","entities":[{"id":186,"label":"obj","start_offset":0,"end_offset":32},{"id":187,"label":"cmp","start_offset":64,"end_offset":76},{"id":188,"label":"prop","start_offset":34,"end_offset":62},{"id":189,"label":"robj","start_offset":78,"end_offset":79}],"relations":[],"Comments":[]}</w:t>
      </w:r>
    </w:p>
    <w:p w14:paraId="4D231870">
      <w:pPr>
        <w:rPr>
          <w:rFonts w:hint="default" w:ascii="Times New Roman" w:hAnsi="Times New Roman" w:cs="Times New Roman"/>
        </w:rPr>
      </w:pPr>
      <w:r>
        <w:rPr>
          <w:rFonts w:hint="default" w:ascii="Times New Roman" w:hAnsi="Times New Roman" w:cs="Times New Roman"/>
        </w:rPr>
        <w:t>{"id":208,"text":"For coarse gravel mixed with pebble foundations with filter layers, the allowable seepage path coefficient shall not be less than 2.5.","entities":[{"id":190,"label":"obj","start_offset":0,"end_offset":44},{"id":191,"label":"cmp","start_offset":76,"end_offset":88},{"id":192,"label":"prop","start_offset":46,"end_offset":74},{"id":193,"label":"robj","start_offset":90,"end_offset":93}],"relations":[],"Comments":[]}</w:t>
      </w:r>
    </w:p>
    <w:p w14:paraId="569DD542">
      <w:pPr>
        <w:rPr>
          <w:rFonts w:hint="default" w:ascii="Times New Roman" w:hAnsi="Times New Roman" w:cs="Times New Roman"/>
        </w:rPr>
      </w:pPr>
      <w:r>
        <w:rPr>
          <w:rFonts w:hint="default" w:ascii="Times New Roman" w:hAnsi="Times New Roman" w:cs="Times New Roman"/>
        </w:rPr>
        <w:t>{"id":209,"text":"For light silty sandy loam foundations with filter layers, the allowable seepage path coefficient shall not be less than 7.","entities":[{"id":194,"label":"obj","start_offset":0,"end_offset":43},{"id":195,"label":"cmp","start_offset":75,"end_offset":87},{"id":196,"label":"prop","start_offset":45,"end_offset":73},{"id":197,"label":"robj","start_offset":89,"end_offset":90}],"relations":[],"Comments":[]}</w:t>
      </w:r>
    </w:p>
    <w:p w14:paraId="1BF54B05">
      <w:pPr>
        <w:rPr>
          <w:rFonts w:hint="default" w:ascii="Times New Roman" w:hAnsi="Times New Roman" w:cs="Times New Roman"/>
        </w:rPr>
      </w:pPr>
      <w:r>
        <w:rPr>
          <w:rFonts w:hint="default" w:ascii="Times New Roman" w:hAnsi="Times New Roman" w:cs="Times New Roman"/>
        </w:rPr>
        <w:t>{"id":210,"text":"For light sandy loam foundations with filter layers, the allowable seepage path coefficient shall not be less than 5.","entities":[{"id":198,"label":"obj","start_offset":0,"end_offset":36},{"id":199,"label":"cmp","start_offset":68,"end_offset":80},{"id":200,"label":"prop","start_offset":38,"end_offset":66},{"id":201,"label":"robj","start_offset":82,"end_offset":83}],"relations":[],"Comments":[]}</w:t>
      </w:r>
    </w:p>
    <w:p w14:paraId="04EF6AE4">
      <w:pPr>
        <w:rPr>
          <w:rFonts w:hint="default" w:ascii="Times New Roman" w:hAnsi="Times New Roman" w:cs="Times New Roman"/>
        </w:rPr>
      </w:pPr>
      <w:r>
        <w:rPr>
          <w:rFonts w:hint="default" w:ascii="Times New Roman" w:hAnsi="Times New Roman" w:cs="Times New Roman"/>
        </w:rPr>
        <w:t>{"id":211,"text":"For loam foundations with filter layers, the allowable seepage path coefficient shall not be less than 3.","entities":[{"id":202,"label":"obj","start_offset":0,"end_offset":29},{"id":203,"label":"cmp","start_offset":61,"end_offset":73},{"id":204,"label":"prop","start_offset":31,"end_offset":59},{"id":205,"label":"robj","start_offset":75,"end_offset":76}],"relations":[],"Comments":[]}</w:t>
      </w:r>
    </w:p>
    <w:p w14:paraId="752B797B">
      <w:pPr>
        <w:rPr>
          <w:rFonts w:hint="default" w:ascii="Times New Roman" w:hAnsi="Times New Roman" w:cs="Times New Roman"/>
        </w:rPr>
      </w:pPr>
      <w:r>
        <w:rPr>
          <w:rFonts w:hint="default" w:ascii="Times New Roman" w:hAnsi="Times New Roman" w:cs="Times New Roman"/>
        </w:rPr>
        <w:t>{"id":212,"text":"For clay foundations with filter layers, the allowable seepage path coefficient shall not be less than 2.","entities":[{"id":206,"label":"obj","start_offset":0,"end_offset":29},{"id":207,"label":"cmp","start_offset":61,"end_offset":73},{"id":208,"label":"prop","start_offset":31,"end_offset":59},{"id":209,"label":"robj","start_offset":75,"end_offset":76}],"relations":[],"Comments":[]}</w:t>
      </w:r>
    </w:p>
    <w:p w14:paraId="5A356854">
      <w:pPr>
        <w:rPr>
          <w:rFonts w:hint="default" w:ascii="Times New Roman" w:hAnsi="Times New Roman" w:cs="Times New Roman"/>
        </w:rPr>
      </w:pPr>
      <w:r>
        <w:rPr>
          <w:rFonts w:hint="default" w:ascii="Times New Roman" w:hAnsi="Times New Roman" w:cs="Times New Roman"/>
        </w:rPr>
        <w:t>{"id":213,"text":"The intersection angle between the center line of the intake sluice or diversion sluice and the center line of the river (canal) should be less than 30°.","entities":[{"id":210,"label":"obj","start_offset":0,"end_offset":24},{"id":211,"label":"cmp","start_offset":101,"end_offset":112},{"id":212,"label":"prop","start_offset":26,"end_offset":99},{"id":213,"label":"robj","start_offset":114,"end_offset":118}],"relations":[],"Comments":[]}</w:t>
      </w:r>
    </w:p>
    <w:p w14:paraId="35F506E9">
      <w:pPr>
        <w:rPr>
          <w:rFonts w:hint="default" w:ascii="Times New Roman" w:hAnsi="Times New Roman" w:cs="Times New Roman"/>
        </w:rPr>
      </w:pPr>
      <w:r>
        <w:rPr>
          <w:rFonts w:hint="default" w:ascii="Times New Roman" w:hAnsi="Times New Roman" w:cs="Times New Roman"/>
        </w:rPr>
        <w:t>{"id":214,"text":"The segment length on rock foundations should not exceed 20m.","entities":[{"id":214,"label":"obj","start_offset":0,"end_offset":17},{"id":215,"label":"cmp","start_offset":34,"end_offset":45},{"id":216,"label":"prop","start_offset":19,"end_offset":32},{"id":217,"label":"robj","start_offset":47,"end_offset":51}],"relations":[],"Comments":[]}</w:t>
      </w:r>
    </w:p>
    <w:p w14:paraId="5C0AE3C7">
      <w:pPr>
        <w:rPr>
          <w:rFonts w:hint="default" w:ascii="Times New Roman" w:hAnsi="Times New Roman" w:cs="Times New Roman"/>
        </w:rPr>
      </w:pPr>
      <w:r>
        <w:rPr>
          <w:rFonts w:hint="default" w:ascii="Times New Roman" w:hAnsi="Times New Roman" w:cs="Times New Roman"/>
        </w:rPr>
        <w:t>{"id":215,"text":"The segment length on soil foundations should not exceed 35m.","entities":[{"id":218,"label":"obj","start_offset":0,"end_offset":17},{"id":219,"label":"cmp","start_offset":33,"end_offset":44},{"id":220,"label":"prop","start_offset":19,"end_offset":31},{"id":221,"label":"robj","start_offset":46,"end_offset":51}],"relations":[],"Comments":[]}</w:t>
      </w:r>
    </w:p>
    <w:p w14:paraId="63E1FBEF">
      <w:pPr>
        <w:rPr>
          <w:rFonts w:hint="default" w:ascii="Times New Roman" w:hAnsi="Times New Roman" w:cs="Times New Roman"/>
        </w:rPr>
      </w:pPr>
    </w:p>
    <w:p w14:paraId="3C29BD50">
      <w:pPr>
        <w:rPr>
          <w:rFonts w:hint="default" w:ascii="Times New Roman" w:hAnsi="Times New Roman" w:cs="Times New Roman"/>
        </w:rPr>
      </w:pPr>
    </w:p>
    <w:p w14:paraId="0854542E">
      <w:pPr>
        <w:rPr>
          <w:rFonts w:hint="default" w:ascii="Times New Roman" w:hAnsi="Times New Roman" w:cs="Times New Roman"/>
        </w:rPr>
      </w:pPr>
    </w:p>
    <w:p w14:paraId="557CEBEB">
      <w:pPr>
        <w:rPr>
          <w:rFonts w:hint="default" w:ascii="Times New Roman" w:hAnsi="Times New Roman" w:cs="Times New Roman"/>
        </w:rPr>
      </w:pPr>
    </w:p>
    <w:p w14:paraId="28E3807D">
      <w:pPr>
        <w:rPr>
          <w:rFonts w:hint="default" w:ascii="Times New Roman" w:hAnsi="Times New Roman" w:cs="Times New Roman"/>
        </w:rPr>
      </w:pPr>
    </w:p>
    <w:p w14:paraId="090A21AF">
      <w:pPr>
        <w:rPr>
          <w:rFonts w:hint="default" w:ascii="Times New Roman" w:hAnsi="Times New Roman" w:cs="Times New Roman"/>
        </w:rPr>
      </w:pPr>
    </w:p>
    <w:p w14:paraId="61078180">
      <w:pPr>
        <w:rPr>
          <w:rFonts w:hint="default" w:ascii="Times New Roman" w:hAnsi="Times New Roman" w:cs="Times New Roman"/>
        </w:rPr>
      </w:pPr>
    </w:p>
    <w:p w14:paraId="5D6C20C9">
      <w:pPr>
        <w:rPr>
          <w:rFonts w:hint="default" w:ascii="Times New Roman" w:hAnsi="Times New Roman" w:cs="Times New Roman"/>
        </w:rPr>
      </w:pPr>
    </w:p>
    <w:p w14:paraId="1150BF2B">
      <w:pPr>
        <w:jc w:val="center"/>
        <w:rPr>
          <w:rFonts w:hint="default" w:ascii="Times New Roman" w:hAnsi="Times New Roman" w:cs="Times New Roman"/>
          <w:sz w:val="44"/>
          <w:szCs w:val="52"/>
        </w:rPr>
      </w:pPr>
      <w:r>
        <w:rPr>
          <w:rFonts w:hint="eastAsia" w:ascii="Microsoft YaHei UI" w:hAnsi="Microsoft YaHei UI" w:eastAsia="Microsoft YaHei UI" w:cs="Microsoft YaHei UI"/>
          <w:i w:val="0"/>
          <w:iCs w:val="0"/>
          <w:caps w:val="0"/>
          <w:color w:val="13181D"/>
          <w:spacing w:val="0"/>
          <w:sz w:val="32"/>
          <w:szCs w:val="32"/>
          <w:lang w:val="en-US" w:eastAsia="zh-CN"/>
        </w:rPr>
        <w:t>M</w:t>
      </w:r>
      <w:r>
        <w:rPr>
          <w:rFonts w:ascii="Microsoft YaHei UI" w:hAnsi="Microsoft YaHei UI" w:eastAsia="Microsoft YaHei UI" w:cs="Microsoft YaHei UI"/>
          <w:i w:val="0"/>
          <w:iCs w:val="0"/>
          <w:caps w:val="0"/>
          <w:color w:val="13181D"/>
          <w:spacing w:val="0"/>
          <w:sz w:val="32"/>
          <w:szCs w:val="32"/>
        </w:rPr>
        <w:t>inimal</w:t>
      </w:r>
      <w:bookmarkStart w:id="0" w:name="_GoBack"/>
      <w:bookmarkEnd w:id="0"/>
      <w:r>
        <w:rPr>
          <w:rFonts w:ascii="Microsoft YaHei UI" w:hAnsi="Microsoft YaHei UI" w:eastAsia="Microsoft YaHei UI" w:cs="Microsoft YaHei UI"/>
          <w:i w:val="0"/>
          <w:iCs w:val="0"/>
          <w:caps w:val="0"/>
          <w:color w:val="13181D"/>
          <w:spacing w:val="0"/>
          <w:sz w:val="32"/>
          <w:szCs w:val="32"/>
        </w:rPr>
        <w:t> data</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icrosoft YaHei UI">
    <w:panose1 w:val="020B0503020204020204"/>
    <w:charset w:val="86"/>
    <w:family w:val="auto"/>
    <w:pitch w:val="default"/>
    <w:sig w:usb0="80000287" w:usb1="2ACF3C50" w:usb2="00000016" w:usb3="00000000" w:csb0="0004001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D0B14DB"/>
    <w:rsid w:val="2D0B14DB"/>
    <w:rsid w:val="31BC11EE"/>
    <w:rsid w:val="33016B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989</Words>
  <Characters>19180</Characters>
  <Lines>0</Lines>
  <Paragraphs>0</Paragraphs>
  <TotalTime>12</TotalTime>
  <ScaleCrop>false</ScaleCrop>
  <LinksUpToDate>false</LinksUpToDate>
  <CharactersWithSpaces>20122</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7T14:22:00Z</dcterms:created>
  <dc:creator>WPS_1615611487</dc:creator>
  <cp:lastModifiedBy>WPS_1615611487</cp:lastModifiedBy>
  <dcterms:modified xsi:type="dcterms:W3CDTF">2025-10-27T14:37: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6491FAD43F044B30983805A32E20C283_11</vt:lpwstr>
  </property>
  <property fmtid="{D5CDD505-2E9C-101B-9397-08002B2CF9AE}" pid="4" name="KSOTemplateDocerSaveRecord">
    <vt:lpwstr>eyJoZGlkIjoiOWI2YmYzZmYxY2RjZWE5NTVhY2ZjZTJiZjMxZmFiNTEiLCJ1c2VySWQiOiIxMTgxMzc1MjY0In0=</vt:lpwstr>
  </property>
</Properties>
</file>